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E2A8B" w14:textId="77777777" w:rsidR="0025381A" w:rsidRPr="006A3CAE" w:rsidRDefault="006A3CAE">
      <w:pPr>
        <w:rPr>
          <w:b/>
        </w:rPr>
      </w:pPr>
      <w:bookmarkStart w:id="0" w:name="_GoBack"/>
      <w:bookmarkEnd w:id="0"/>
      <w:r w:rsidRPr="006A3CAE">
        <w:rPr>
          <w:b/>
        </w:rPr>
        <w:t>Supplementary information</w:t>
      </w:r>
    </w:p>
    <w:p w14:paraId="7472E4B8" w14:textId="77777777" w:rsidR="006A3CAE" w:rsidRDefault="006A3CAE"/>
    <w:p w14:paraId="76BD58F5" w14:textId="77777777" w:rsidR="006A3CAE" w:rsidRDefault="006A3CAE" w:rsidP="006A3CAE">
      <w:pPr>
        <w:rPr>
          <w:b/>
          <w:sz w:val="24"/>
          <w:szCs w:val="24"/>
        </w:rPr>
      </w:pPr>
      <w:r>
        <w:rPr>
          <w:b/>
          <w:sz w:val="24"/>
          <w:szCs w:val="24"/>
        </w:rPr>
        <w:t>Supplementary Figure S1: The effect of eyespan controlled for body length on proportion of encounters won</w:t>
      </w:r>
    </w:p>
    <w:p w14:paraId="590AA16B" w14:textId="1499893F" w:rsidR="006A3CAE" w:rsidRPr="006A3CAE" w:rsidRDefault="006A3CAE" w:rsidP="006A3CAE">
      <w:pPr>
        <w:rPr>
          <w:b/>
        </w:rPr>
      </w:pPr>
      <w:r>
        <w:rPr>
          <w:sz w:val="24"/>
          <w:szCs w:val="24"/>
        </w:rPr>
        <w:t>The unexplained residuals of proportion of encounters won regressed on body size (i.e. the variance in proportion won not explained by body size) plotted against the residuals of eyespan regressed on body size (i.e. the variance in eyespan not explained by body size)</w:t>
      </w:r>
      <w:r w:rsidR="004F406D">
        <w:rPr>
          <w:sz w:val="24"/>
          <w:szCs w:val="24"/>
        </w:rPr>
        <w:t>. These are shown</w:t>
      </w:r>
      <w:r>
        <w:rPr>
          <w:sz w:val="24"/>
          <w:szCs w:val="24"/>
        </w:rPr>
        <w:t xml:space="preserve"> in a) females matched for body size and b) all males from </w:t>
      </w:r>
      <w:proofErr w:type="spellStart"/>
      <w:r>
        <w:rPr>
          <w:sz w:val="24"/>
          <w:szCs w:val="24"/>
        </w:rPr>
        <w:t>Panhuis</w:t>
      </w:r>
      <w:proofErr w:type="spellEnd"/>
      <w:r>
        <w:rPr>
          <w:sz w:val="24"/>
          <w:szCs w:val="24"/>
        </w:rPr>
        <w:t xml:space="preserve"> &amp; Wilkinson 1999. There was no significant effect of eyespan</w:t>
      </w:r>
      <w:r w:rsidR="000323E7">
        <w:rPr>
          <w:sz w:val="24"/>
          <w:szCs w:val="24"/>
        </w:rPr>
        <w:t xml:space="preserve"> in either sex</w:t>
      </w:r>
      <w:r>
        <w:rPr>
          <w:sz w:val="24"/>
          <w:szCs w:val="24"/>
        </w:rPr>
        <w:t xml:space="preserve"> after being corrected for body length on the proportion of encounters an individual won.</w:t>
      </w:r>
    </w:p>
    <w:sectPr w:rsidR="006A3CAE" w:rsidRPr="006A3C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CAE"/>
    <w:rsid w:val="000323E7"/>
    <w:rsid w:val="001A2BCD"/>
    <w:rsid w:val="0025381A"/>
    <w:rsid w:val="003F0D9F"/>
    <w:rsid w:val="00407BC7"/>
    <w:rsid w:val="004F406D"/>
    <w:rsid w:val="006A3CAE"/>
    <w:rsid w:val="006E4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FD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88AD71C</Template>
  <TotalTime>0</TotalTime>
  <Pages>1</Pages>
  <Words>96</Words>
  <Characters>55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Bath</dc:creator>
  <cp:lastModifiedBy>Eleanor Bath</cp:lastModifiedBy>
  <cp:revision>2</cp:revision>
  <dcterms:created xsi:type="dcterms:W3CDTF">2015-02-12T16:33:00Z</dcterms:created>
  <dcterms:modified xsi:type="dcterms:W3CDTF">2015-02-12T16:33:00Z</dcterms:modified>
</cp:coreProperties>
</file>